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83B5E1" w14:textId="1DCBC412" w:rsidR="00514549" w:rsidRPr="00EE57CC" w:rsidRDefault="00EE57CC" w:rsidP="00EE57C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EE57CC">
        <w:rPr>
          <w:rFonts w:ascii="Times New Roman" w:hAnsi="Times New Roman" w:cs="Times New Roman"/>
          <w:b/>
          <w:bCs/>
          <w:sz w:val="24"/>
        </w:rPr>
        <w:t>Supplementary Materials</w:t>
      </w:r>
    </w:p>
    <w:p w14:paraId="4DF54986" w14:textId="7D720869" w:rsidR="00EE57CC" w:rsidRPr="00EE57CC" w:rsidRDefault="00EE57CC" w:rsidP="00EE57CC">
      <w:pPr>
        <w:spacing w:line="480" w:lineRule="auto"/>
        <w:rPr>
          <w:rFonts w:ascii="Times New Roman" w:hAnsi="Times New Roman" w:cs="Times New Roman"/>
          <w:sz w:val="24"/>
        </w:rPr>
      </w:pPr>
      <w:r w:rsidRPr="00EE57CC">
        <w:rPr>
          <w:rFonts w:ascii="Times New Roman" w:hAnsi="Times New Roman" w:cs="Times New Roman"/>
          <w:b/>
          <w:bCs/>
          <w:sz w:val="24"/>
        </w:rPr>
        <w:t>Supplementary Table 1.</w:t>
      </w:r>
      <w:r w:rsidRPr="00EE57CC">
        <w:rPr>
          <w:rFonts w:ascii="Times New Roman" w:hAnsi="Times New Roman" w:cs="Times New Roman"/>
          <w:sz w:val="24"/>
        </w:rPr>
        <w:t xml:space="preserve"> Definitions of each type of </w:t>
      </w:r>
      <w:proofErr w:type="spellStart"/>
      <w:r w:rsidRPr="00EE57CC">
        <w:rPr>
          <w:rFonts w:ascii="Times New Roman" w:hAnsi="Times New Roman" w:cs="Times New Roman"/>
          <w:sz w:val="24"/>
        </w:rPr>
        <w:t>extraglandular</w:t>
      </w:r>
      <w:proofErr w:type="spellEnd"/>
      <w:r w:rsidRPr="00EE57CC">
        <w:rPr>
          <w:rFonts w:ascii="Times New Roman" w:hAnsi="Times New Roman" w:cs="Times New Roman"/>
          <w:sz w:val="24"/>
        </w:rPr>
        <w:t xml:space="preserve"> manifestations</w:t>
      </w:r>
    </w:p>
    <w:tbl>
      <w:tblPr>
        <w:tblW w:w="949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1"/>
        <w:gridCol w:w="6943"/>
      </w:tblGrid>
      <w:tr w:rsidR="00EE57CC" w:rsidRPr="00EE57CC" w14:paraId="0423A9C4" w14:textId="77777777" w:rsidTr="00EE57CC">
        <w:trPr>
          <w:trHeight w:val="330"/>
        </w:trPr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B05025" w14:textId="77777777" w:rsidR="00EE57CC" w:rsidRPr="00EE57CC" w:rsidRDefault="00EE57CC" w:rsidP="00EE57C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E57C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Items</w:t>
            </w:r>
          </w:p>
        </w:tc>
        <w:tc>
          <w:tcPr>
            <w:tcW w:w="6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FF6DCB" w14:textId="77777777" w:rsidR="00EE57CC" w:rsidRPr="00EE57CC" w:rsidRDefault="00EE57CC" w:rsidP="00EE57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E57C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Definitions</w:t>
            </w:r>
          </w:p>
        </w:tc>
      </w:tr>
      <w:tr w:rsidR="00EE57CC" w:rsidRPr="00EE57CC" w14:paraId="593EE594" w14:textId="77777777" w:rsidTr="00EE57CC">
        <w:trPr>
          <w:trHeight w:val="330"/>
        </w:trPr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46D56" w14:textId="77777777" w:rsidR="00EE57CC" w:rsidRPr="00EE57CC" w:rsidRDefault="00EE57CC" w:rsidP="00EE57C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E57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Articular involvement</w:t>
            </w:r>
          </w:p>
        </w:tc>
        <w:tc>
          <w:tcPr>
            <w:tcW w:w="69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371BA" w14:textId="77777777" w:rsidR="00EE57CC" w:rsidRPr="00EE57CC" w:rsidRDefault="00EE57CC" w:rsidP="00EE57C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E57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A history or presence of morning stiffness over 30 minutes or any swollen or tender joints with the exclusion of degenerative arthritis</w:t>
            </w:r>
          </w:p>
        </w:tc>
      </w:tr>
      <w:tr w:rsidR="00EE57CC" w:rsidRPr="00EE57CC" w14:paraId="6FF67800" w14:textId="77777777" w:rsidTr="00EE57CC">
        <w:trPr>
          <w:trHeight w:val="33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A4604" w14:textId="77777777" w:rsidR="00EE57CC" w:rsidRPr="00EE57CC" w:rsidRDefault="00EE57CC" w:rsidP="00EE57C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E57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Raynaud’s phenomenon</w:t>
            </w:r>
          </w:p>
        </w:tc>
        <w:tc>
          <w:tcPr>
            <w:tcW w:w="6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CECD6" w14:textId="77777777" w:rsidR="00EE57CC" w:rsidRPr="00EE57CC" w:rsidRDefault="00EE57CC" w:rsidP="00EE57C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E57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 xml:space="preserve">The presence of at least </w:t>
            </w:r>
            <w:proofErr w:type="gramStart"/>
            <w:r w:rsidRPr="00EE57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two color</w:t>
            </w:r>
            <w:proofErr w:type="gramEnd"/>
            <w:r w:rsidRPr="00EE57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 xml:space="preserve"> changes in distal phalanges including pallor, cyanosis, and redness combined with sensory changes, such as pain and tingling</w:t>
            </w:r>
          </w:p>
        </w:tc>
      </w:tr>
      <w:tr w:rsidR="00EE57CC" w:rsidRPr="00EE57CC" w14:paraId="2671D8A0" w14:textId="77777777" w:rsidTr="00EE57CC">
        <w:trPr>
          <w:trHeight w:val="33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682EC" w14:textId="77777777" w:rsidR="00EE57CC" w:rsidRPr="00EE57CC" w:rsidRDefault="00EE57CC" w:rsidP="00EE57C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E57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Lymphadenopathy</w:t>
            </w:r>
          </w:p>
        </w:tc>
        <w:tc>
          <w:tcPr>
            <w:tcW w:w="6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9795E" w14:textId="135897E7" w:rsidR="00EE57CC" w:rsidRPr="00EE57CC" w:rsidRDefault="00EE57CC" w:rsidP="00EE57C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E57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The presence of palpable lymph nodes over 1 cm</w:t>
            </w:r>
          </w:p>
        </w:tc>
      </w:tr>
      <w:tr w:rsidR="00EE57CC" w:rsidRPr="00EE57CC" w14:paraId="09A3AB17" w14:textId="77777777" w:rsidTr="00EE57CC">
        <w:trPr>
          <w:trHeight w:val="33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044EB" w14:textId="77777777" w:rsidR="00EE57CC" w:rsidRPr="00EE57CC" w:rsidRDefault="00EE57CC" w:rsidP="00EE57C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E57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Lymphoma</w:t>
            </w:r>
          </w:p>
        </w:tc>
        <w:tc>
          <w:tcPr>
            <w:tcW w:w="6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0E08F" w14:textId="77777777" w:rsidR="00EE57CC" w:rsidRPr="00EE57CC" w:rsidRDefault="00EE57CC" w:rsidP="00EE57C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E57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A history of lymphoma confirmed by pathology</w:t>
            </w:r>
          </w:p>
        </w:tc>
      </w:tr>
      <w:tr w:rsidR="00E31B4E" w:rsidRPr="00EE57CC" w14:paraId="671B45DA" w14:textId="77777777" w:rsidTr="00EE57CC">
        <w:trPr>
          <w:trHeight w:val="33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F59B5" w14:textId="47063E53" w:rsidR="00E31B4E" w:rsidRPr="00EE57CC" w:rsidRDefault="00E31B4E" w:rsidP="00EE57C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Liver involvement</w:t>
            </w:r>
          </w:p>
        </w:tc>
        <w:tc>
          <w:tcPr>
            <w:tcW w:w="6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12EBF" w14:textId="53B3353F" w:rsidR="00E31B4E" w:rsidRPr="00EE57CC" w:rsidRDefault="00E31B4E" w:rsidP="00E31B4E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T</w:t>
            </w:r>
            <w:r w:rsidRPr="00E31B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he presence of autoimmune hepatitis or primary biliary cholangitis diagnosed clinically or pathologically with the exclusion of toxic hepatitis and transient elevation of liver enzymes</w:t>
            </w:r>
          </w:p>
        </w:tc>
      </w:tr>
      <w:tr w:rsidR="00EE57CC" w:rsidRPr="00EE57CC" w14:paraId="36111B78" w14:textId="77777777" w:rsidTr="00EE57CC">
        <w:trPr>
          <w:trHeight w:val="33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73C5D" w14:textId="77777777" w:rsidR="00EE57CC" w:rsidRPr="00EE57CC" w:rsidRDefault="00EE57CC" w:rsidP="00EE57C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E57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Splenomegaly</w:t>
            </w:r>
          </w:p>
        </w:tc>
        <w:tc>
          <w:tcPr>
            <w:tcW w:w="6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39FAA" w14:textId="77777777" w:rsidR="00EE57CC" w:rsidRPr="00EE57CC" w:rsidRDefault="00EE57CC" w:rsidP="00EE57C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E57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A palpable spleen below the left costal margin during full inspiration, or a splenic length ≥12 cm on imaging studies such as CT or ultrasound</w:t>
            </w:r>
          </w:p>
        </w:tc>
      </w:tr>
      <w:tr w:rsidR="00EE57CC" w:rsidRPr="00EE57CC" w14:paraId="60A591C4" w14:textId="77777777" w:rsidTr="00EE57CC">
        <w:trPr>
          <w:trHeight w:val="33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794D9" w14:textId="77777777" w:rsidR="00EE57CC" w:rsidRPr="00EE57CC" w:rsidRDefault="00EE57CC" w:rsidP="00EE57C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E57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Pulmonary involvement</w:t>
            </w:r>
          </w:p>
        </w:tc>
        <w:tc>
          <w:tcPr>
            <w:tcW w:w="6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622E5" w14:textId="77777777" w:rsidR="00EE57CC" w:rsidRPr="00EE57CC" w:rsidRDefault="00EE57CC" w:rsidP="00EE57C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E57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A history or presence of autoimmune-mediated or interstitial lung disease</w:t>
            </w:r>
          </w:p>
        </w:tc>
      </w:tr>
      <w:tr w:rsidR="00EE57CC" w:rsidRPr="00EE57CC" w14:paraId="3F9C573A" w14:textId="77777777" w:rsidTr="00EE57CC">
        <w:trPr>
          <w:trHeight w:val="33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5FF98" w14:textId="77777777" w:rsidR="00EE57CC" w:rsidRPr="00EE57CC" w:rsidRDefault="00EE57CC" w:rsidP="00EE57C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E57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Cutaneous vasculitis</w:t>
            </w:r>
          </w:p>
        </w:tc>
        <w:tc>
          <w:tcPr>
            <w:tcW w:w="6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B3992" w14:textId="77777777" w:rsidR="00EE57CC" w:rsidRPr="00EE57CC" w:rsidRDefault="00EE57CC" w:rsidP="00EE57C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E57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The presence of palpable purpura suggesting the extravasation of red blood cells into the dermis</w:t>
            </w:r>
          </w:p>
        </w:tc>
      </w:tr>
      <w:tr w:rsidR="00EE57CC" w:rsidRPr="00EE57CC" w14:paraId="51032049" w14:textId="77777777" w:rsidTr="00EE57CC">
        <w:trPr>
          <w:trHeight w:val="33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B26F5" w14:textId="77777777" w:rsidR="00EE57CC" w:rsidRPr="00EE57CC" w:rsidRDefault="00EE57CC" w:rsidP="00EE57C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E57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Myositis</w:t>
            </w:r>
          </w:p>
        </w:tc>
        <w:tc>
          <w:tcPr>
            <w:tcW w:w="6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26B81" w14:textId="77777777" w:rsidR="00EE57CC" w:rsidRPr="00EE57CC" w:rsidRDefault="00EE57CC" w:rsidP="00EE57C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E57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The presence of myositis diagnosed by elevated serum muscle enzymes, such as creatinine kinase and abnormal findings suggesting myositis in electromyography or biopsy</w:t>
            </w:r>
          </w:p>
        </w:tc>
      </w:tr>
      <w:tr w:rsidR="00EE57CC" w:rsidRPr="00EE57CC" w14:paraId="29813C72" w14:textId="77777777" w:rsidTr="00EE57CC">
        <w:trPr>
          <w:trHeight w:val="33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A6410" w14:textId="77777777" w:rsidR="00EE57CC" w:rsidRPr="00EE57CC" w:rsidRDefault="00EE57CC" w:rsidP="00EE57C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E57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Peripheral neuropathy</w:t>
            </w:r>
          </w:p>
        </w:tc>
        <w:tc>
          <w:tcPr>
            <w:tcW w:w="6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DA7F5" w14:textId="77777777" w:rsidR="00EE57CC" w:rsidRPr="00EE57CC" w:rsidRDefault="00EE57CC" w:rsidP="00EE57C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E57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Abnormal findings suggesting peripheral neuropathy in electroneurography</w:t>
            </w:r>
          </w:p>
        </w:tc>
      </w:tr>
      <w:tr w:rsidR="00EE57CC" w:rsidRPr="00EE57CC" w14:paraId="29DEA871" w14:textId="77777777" w:rsidTr="00EE57CC">
        <w:trPr>
          <w:trHeight w:val="33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89E1B" w14:textId="77777777" w:rsidR="00EE57CC" w:rsidRPr="00EE57CC" w:rsidRDefault="00EE57CC" w:rsidP="00EE57C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E57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Central nervous system involvement</w:t>
            </w:r>
          </w:p>
        </w:tc>
        <w:tc>
          <w:tcPr>
            <w:tcW w:w="6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65098" w14:textId="77777777" w:rsidR="00EE57CC" w:rsidRPr="00EE57CC" w:rsidRDefault="00EE57CC" w:rsidP="00EE57C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E57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The presence of cranial or optic neuritis or cerebrovascular accident or epilepsy</w:t>
            </w:r>
          </w:p>
        </w:tc>
      </w:tr>
      <w:tr w:rsidR="00EE57CC" w:rsidRPr="00EE57CC" w14:paraId="49EF6193" w14:textId="77777777" w:rsidTr="00EE57CC">
        <w:trPr>
          <w:trHeight w:val="330"/>
        </w:trPr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DF0CCFE" w14:textId="77777777" w:rsidR="00EE57CC" w:rsidRPr="00EE57CC" w:rsidRDefault="00EE57CC" w:rsidP="00EE57C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E57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Autoimmune thyroid disease</w:t>
            </w:r>
          </w:p>
        </w:tc>
        <w:tc>
          <w:tcPr>
            <w:tcW w:w="69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9F51339" w14:textId="77777777" w:rsidR="00EE57CC" w:rsidRPr="00EE57CC" w:rsidRDefault="00EE57CC" w:rsidP="00EE57C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E57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A history or presence of Graves’ disease or Hashimoto’s thyroiditis</w:t>
            </w:r>
          </w:p>
        </w:tc>
      </w:tr>
      <w:tr w:rsidR="00EE57CC" w:rsidRPr="00EE57CC" w14:paraId="472D9AD7" w14:textId="77777777" w:rsidTr="00EE57CC">
        <w:trPr>
          <w:trHeight w:val="330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7F2595" w14:textId="77777777" w:rsidR="00EE57CC" w:rsidRPr="00EE57CC" w:rsidRDefault="00EE57CC" w:rsidP="00EE57C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E57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Kidney involvement</w:t>
            </w:r>
          </w:p>
        </w:tc>
        <w:tc>
          <w:tcPr>
            <w:tcW w:w="69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D1B585" w14:textId="77777777" w:rsidR="00EE57CC" w:rsidRPr="00EE57CC" w:rsidRDefault="00EE57CC" w:rsidP="00EE57C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E57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The presence of interstitial nephritis combined with renal tubular acidosis or glomerulonephritis combined with proteinuria over 0.5 g/day</w:t>
            </w:r>
          </w:p>
        </w:tc>
      </w:tr>
    </w:tbl>
    <w:p w14:paraId="5D7B6C51" w14:textId="5F83B352" w:rsidR="00446EE9" w:rsidRDefault="00446EE9">
      <w:pPr>
        <w:rPr>
          <w:rFonts w:ascii="Times New Roman" w:hAnsi="Times New Roman" w:cs="Times New Roman"/>
          <w:sz w:val="24"/>
        </w:rPr>
      </w:pPr>
    </w:p>
    <w:p w14:paraId="5A8348F9" w14:textId="77777777" w:rsidR="00446EE9" w:rsidRDefault="00446EE9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F3012D3" w14:textId="640EDC91" w:rsidR="00EE57CC" w:rsidRPr="00AB5D39" w:rsidRDefault="00AB5D39" w:rsidP="00AB5D39">
      <w:pPr>
        <w:spacing w:line="480" w:lineRule="auto"/>
        <w:rPr>
          <w:rFonts w:ascii="Times New Roman" w:hAnsi="Times New Roman" w:cs="Times New Roman" w:hint="eastAsia"/>
          <w:sz w:val="24"/>
        </w:rPr>
      </w:pPr>
      <w:r w:rsidRPr="00AB5D39">
        <w:rPr>
          <w:rFonts w:ascii="Times New Roman" w:hAnsi="Times New Roman" w:cs="Times New Roman"/>
          <w:b/>
          <w:bCs/>
          <w:sz w:val="24"/>
        </w:rPr>
        <w:lastRenderedPageBreak/>
        <w:t>Supplementary Table 2</w:t>
      </w:r>
      <w:r w:rsidRPr="00AB5D39">
        <w:rPr>
          <w:rFonts w:ascii="Times New Roman" w:hAnsi="Times New Roman" w:cs="Times New Roman"/>
          <w:sz w:val="24"/>
        </w:rPr>
        <w:t>. Comparison of salivary quinolinic acid (QA) levels according to the presenc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AB5D39">
        <w:rPr>
          <w:rFonts w:ascii="Times New Roman" w:hAnsi="Times New Roman" w:cs="Times New Roman"/>
          <w:sz w:val="24"/>
        </w:rPr>
        <w:t xml:space="preserve">of </w:t>
      </w:r>
      <w:proofErr w:type="spellStart"/>
      <w:r w:rsidRPr="00AB5D39">
        <w:rPr>
          <w:rFonts w:ascii="Times New Roman" w:hAnsi="Times New Roman" w:cs="Times New Roman"/>
          <w:sz w:val="24"/>
        </w:rPr>
        <w:t>extraglandular</w:t>
      </w:r>
      <w:proofErr w:type="spellEnd"/>
      <w:r w:rsidRPr="00AB5D39">
        <w:rPr>
          <w:rFonts w:ascii="Times New Roman" w:hAnsi="Times New Roman" w:cs="Times New Roman"/>
          <w:sz w:val="24"/>
        </w:rPr>
        <w:t xml:space="preserve"> manifestations (EGM)</w:t>
      </w:r>
    </w:p>
    <w:tbl>
      <w:tblPr>
        <w:tblW w:w="86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701"/>
        <w:gridCol w:w="1701"/>
        <w:gridCol w:w="1701"/>
        <w:gridCol w:w="1134"/>
      </w:tblGrid>
      <w:tr w:rsidR="00AB5D39" w:rsidRPr="00AB5D39" w14:paraId="190E992B" w14:textId="77777777" w:rsidTr="00AB5D39">
        <w:trPr>
          <w:trHeight w:val="33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D83040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BFE9EF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n</w:t>
            </w: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 xml:space="preserve"> (%) of EG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7E31C4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Salivary QA with EGM, nmol/m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481207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Salivary QA without EGM, nmol/m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E890F9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p</w:t>
            </w: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 xml:space="preserve"> value</w:t>
            </w:r>
          </w:p>
        </w:tc>
      </w:tr>
      <w:tr w:rsidR="00AB5D39" w:rsidRPr="00AB5D39" w14:paraId="58E23C36" w14:textId="77777777" w:rsidTr="00AB5D39">
        <w:trPr>
          <w:trHeight w:val="33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6D212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Articular involve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5F95E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5 (38.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C7C84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.6 (1.0–1.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1A6FA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.7 (0.8–2.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F8230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736</w:t>
            </w:r>
          </w:p>
        </w:tc>
      </w:tr>
      <w:tr w:rsidR="00AB5D39" w:rsidRPr="00AB5D39" w14:paraId="1749A97E" w14:textId="77777777" w:rsidTr="00AB5D39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CB61C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Raynaud’s phenomen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34FDA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5 (1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B2574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2.1 (0.1–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8A305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.6 (0.9–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29C0F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909</w:t>
            </w:r>
          </w:p>
        </w:tc>
      </w:tr>
      <w:tr w:rsidR="00AB5D39" w:rsidRPr="00AB5D39" w14:paraId="014B93A7" w14:textId="77777777" w:rsidTr="00AB5D39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80988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Lymphadenopath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2A08A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 (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5AAF8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CC7F4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.6 (0.9–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FD000" w14:textId="5E575B39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36</w:t>
            </w: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:rsidR="00AB5D39" w:rsidRPr="00AB5D39" w14:paraId="6B1F165B" w14:textId="77777777" w:rsidTr="00AB5D39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C26B0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Lymph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5108C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88B4C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4C48A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4CB7C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N/A</w:t>
            </w:r>
          </w:p>
        </w:tc>
      </w:tr>
      <w:tr w:rsidR="00AB5D39" w:rsidRPr="00AB5D39" w14:paraId="3AA242EA" w14:textId="77777777" w:rsidTr="00AB5D39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997BF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Liver involve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F496F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 (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1195E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6F028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.6 (0.9–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81388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312</w:t>
            </w:r>
          </w:p>
        </w:tc>
      </w:tr>
      <w:tr w:rsidR="00AB5D39" w:rsidRPr="00AB5D39" w14:paraId="0E8CB70E" w14:textId="77777777" w:rsidTr="00AB5D39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DE43E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Splenomega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A2B8A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52147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A79F5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58BB0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N/A</w:t>
            </w:r>
          </w:p>
        </w:tc>
      </w:tr>
      <w:tr w:rsidR="00AB5D39" w:rsidRPr="00AB5D39" w14:paraId="607EEA04" w14:textId="77777777" w:rsidTr="00AB5D39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75EF0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Pulmonary involve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208A2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 (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21AD2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BE0C1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.6 (0.9–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A0642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596</w:t>
            </w:r>
          </w:p>
        </w:tc>
      </w:tr>
      <w:tr w:rsidR="00AB5D39" w:rsidRPr="00AB5D39" w14:paraId="2F07960B" w14:textId="77777777" w:rsidTr="00AB5D39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485B3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Cutaneous vascul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A1398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4 (1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E99E4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.5 (1.1–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29A6A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.6 (0.8–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AC57F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546</w:t>
            </w:r>
          </w:p>
        </w:tc>
      </w:tr>
      <w:tr w:rsidR="00AB5D39" w:rsidRPr="00AB5D39" w14:paraId="46C9AB18" w14:textId="77777777" w:rsidTr="00AB5D39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3F5F8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Myos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FF9FF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 (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66961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57B7D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.6 (0.9–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F4EAA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312</w:t>
            </w:r>
          </w:p>
        </w:tc>
      </w:tr>
      <w:tr w:rsidR="00AB5D39" w:rsidRPr="00AB5D39" w14:paraId="156FCB26" w14:textId="77777777" w:rsidTr="00AB5D39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5A1AB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Peripheral neuropath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7F0D0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3 (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E57A4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2.1 (1.9–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526FC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.5 (0.8–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58DDA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144</w:t>
            </w:r>
          </w:p>
        </w:tc>
      </w:tr>
      <w:tr w:rsidR="00AB5D39" w:rsidRPr="00AB5D39" w14:paraId="1B72BA74" w14:textId="77777777" w:rsidTr="00AB5D39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13A4E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Central nervous system involve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6C9CF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2 (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8CD42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.5 (0.3–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74C9F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.6 (0.9–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352F8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782</w:t>
            </w:r>
          </w:p>
        </w:tc>
      </w:tr>
      <w:tr w:rsidR="00AB5D39" w:rsidRPr="00AB5D39" w14:paraId="11732C6E" w14:textId="77777777" w:rsidTr="00AB5D39">
        <w:trPr>
          <w:trHeight w:val="330"/>
        </w:trPr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B67BD20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Autoimmune thyroid diseas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5CF24F3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5 (12.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6C9848D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9 (0.2–1.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BEEDBE2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.7 (1.0–2.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762B98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078</w:t>
            </w:r>
          </w:p>
        </w:tc>
      </w:tr>
      <w:tr w:rsidR="00AB5D39" w:rsidRPr="00AB5D39" w14:paraId="48AED13E" w14:textId="77777777" w:rsidTr="00AB5D39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7C3302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Kidney involv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BD8C4C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 (2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BC1EC4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F53944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.6 (0.9–2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A2CD67" w14:textId="77777777" w:rsidR="00AB5D39" w:rsidRPr="00AB5D39" w:rsidRDefault="00AB5D39" w:rsidP="00AB5D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B5D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312</w:t>
            </w:r>
          </w:p>
        </w:tc>
      </w:tr>
    </w:tbl>
    <w:p w14:paraId="13C3C9E4" w14:textId="58766F76" w:rsidR="00446EE9" w:rsidRDefault="007554C2">
      <w:pPr>
        <w:rPr>
          <w:rFonts w:ascii="Times New Roman" w:hAnsi="Times New Roman" w:cs="Times New Roman"/>
          <w:sz w:val="24"/>
        </w:rPr>
      </w:pPr>
      <w:r w:rsidRPr="007554C2">
        <w:rPr>
          <w:rFonts w:ascii="Times New Roman" w:hAnsi="Times New Roman" w:cs="Times New Roman"/>
          <w:sz w:val="24"/>
        </w:rPr>
        <w:t xml:space="preserve">Data are shown as </w:t>
      </w:r>
      <w:r w:rsidRPr="007554C2">
        <w:rPr>
          <w:rFonts w:ascii="Times New Roman" w:hAnsi="Times New Roman" w:cs="Times New Roman"/>
          <w:i/>
          <w:iCs/>
          <w:sz w:val="24"/>
        </w:rPr>
        <w:t>n</w:t>
      </w:r>
      <w:r w:rsidRPr="007554C2">
        <w:rPr>
          <w:rFonts w:ascii="Times New Roman" w:hAnsi="Times New Roman" w:cs="Times New Roman"/>
          <w:sz w:val="24"/>
        </w:rPr>
        <w:t xml:space="preserve"> (%) or median (interquartile range).</w:t>
      </w:r>
      <w:r>
        <w:rPr>
          <w:rFonts w:ascii="Times New Roman" w:hAnsi="Times New Roman" w:cs="Times New Roman" w:hint="eastAsia"/>
          <w:sz w:val="24"/>
        </w:rPr>
        <w:t xml:space="preserve"> N/A: </w:t>
      </w:r>
      <w:r w:rsidRPr="007554C2">
        <w:rPr>
          <w:rFonts w:ascii="Times New Roman" w:hAnsi="Times New Roman" w:cs="Times New Roman"/>
          <w:sz w:val="24"/>
        </w:rPr>
        <w:t>not applicable</w:t>
      </w:r>
      <w:r>
        <w:rPr>
          <w:rFonts w:ascii="Times New Roman" w:hAnsi="Times New Roman" w:cs="Times New Roman" w:hint="eastAsia"/>
          <w:sz w:val="24"/>
        </w:rPr>
        <w:t>.</w:t>
      </w:r>
    </w:p>
    <w:p w14:paraId="529EE080" w14:textId="77777777" w:rsidR="00446EE9" w:rsidRDefault="00446EE9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34177826" w14:textId="77777777" w:rsidR="00446EE9" w:rsidRDefault="00446EE9" w:rsidP="00446EE9">
      <w:pPr>
        <w:spacing w:line="480" w:lineRule="auto"/>
        <w:rPr>
          <w:rFonts w:ascii="Times New Roman" w:hAnsi="Times New Roman" w:cs="Times New Roman"/>
          <w:sz w:val="24"/>
        </w:rPr>
      </w:pPr>
      <w:r w:rsidRPr="00446EE9">
        <w:rPr>
          <w:rFonts w:ascii="Times New Roman" w:hAnsi="Times New Roman" w:cs="Times New Roman"/>
          <w:b/>
          <w:bCs/>
          <w:sz w:val="24"/>
        </w:rPr>
        <w:lastRenderedPageBreak/>
        <w:t>Supplementary Table 3</w:t>
      </w:r>
      <w:r w:rsidRPr="00446EE9">
        <w:rPr>
          <w:rFonts w:ascii="Times New Roman" w:hAnsi="Times New Roman" w:cs="Times New Roman"/>
          <w:sz w:val="24"/>
        </w:rPr>
        <w:t xml:space="preserve">. Correlation between salivary kynurenine pathway metabolites and labial salivary gland focus score </w:t>
      </w:r>
      <w:proofErr w:type="gramStart"/>
      <w:r w:rsidRPr="00446EE9">
        <w:rPr>
          <w:rFonts w:ascii="Times New Roman" w:hAnsi="Times New Roman" w:cs="Times New Roman"/>
          <w:sz w:val="24"/>
        </w:rPr>
        <w:t>in</w:t>
      </w:r>
      <w:proofErr w:type="gramEnd"/>
      <w:r w:rsidRPr="00446EE9">
        <w:rPr>
          <w:rFonts w:ascii="Times New Roman" w:hAnsi="Times New Roman" w:cs="Times New Roman"/>
          <w:sz w:val="24"/>
        </w:rPr>
        <w:t xml:space="preserve"> patients with Sjögren’s </w:t>
      </w:r>
      <w:r>
        <w:rPr>
          <w:rFonts w:ascii="Times New Roman" w:hAnsi="Times New Roman" w:cs="Times New Roman" w:hint="eastAsia"/>
          <w:sz w:val="24"/>
        </w:rPr>
        <w:t>d</w:t>
      </w:r>
      <w:r w:rsidRPr="00446EE9">
        <w:rPr>
          <w:rFonts w:ascii="Times New Roman" w:hAnsi="Times New Roman" w:cs="Times New Roman"/>
          <w:sz w:val="24"/>
        </w:rPr>
        <w:t>isease</w:t>
      </w:r>
    </w:p>
    <w:tbl>
      <w:tblPr>
        <w:tblW w:w="8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4086"/>
        <w:gridCol w:w="1300"/>
      </w:tblGrid>
      <w:tr w:rsidR="00446EE9" w:rsidRPr="00446EE9" w14:paraId="675D01A8" w14:textId="77777777" w:rsidTr="00446EE9">
        <w:trPr>
          <w:trHeight w:val="33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6927FE" w14:textId="741093A8" w:rsidR="00446EE9" w:rsidRPr="00446EE9" w:rsidRDefault="00446EE9" w:rsidP="00CB57A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46EE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Salivary biomarker</w:t>
            </w:r>
          </w:p>
        </w:tc>
        <w:tc>
          <w:tcPr>
            <w:tcW w:w="4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2FFB1C" w14:textId="77777777" w:rsidR="00446EE9" w:rsidRPr="00446EE9" w:rsidRDefault="00446EE9" w:rsidP="00446E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46EE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Spearman’s correlation coefficie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C15815" w14:textId="77777777" w:rsidR="00446EE9" w:rsidRPr="00446EE9" w:rsidRDefault="00446EE9" w:rsidP="00446E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46EE9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14:ligatures w14:val="none"/>
              </w:rPr>
              <w:t>p</w:t>
            </w:r>
            <w:r w:rsidRPr="00446EE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 value</w:t>
            </w:r>
          </w:p>
        </w:tc>
      </w:tr>
      <w:tr w:rsidR="00446EE9" w:rsidRPr="00446EE9" w14:paraId="5E9019CB" w14:textId="77777777" w:rsidTr="00446EE9">
        <w:trPr>
          <w:trHeight w:val="33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576C0" w14:textId="77777777" w:rsidR="00446EE9" w:rsidRPr="00446EE9" w:rsidRDefault="00446EE9" w:rsidP="00CB57A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6E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Interferon-gamma</w:t>
            </w:r>
          </w:p>
        </w:tc>
        <w:tc>
          <w:tcPr>
            <w:tcW w:w="40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99318" w14:textId="77777777" w:rsidR="00446EE9" w:rsidRPr="00446EE9" w:rsidRDefault="00446EE9" w:rsidP="00446E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6E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-0.10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CD690" w14:textId="77777777" w:rsidR="00446EE9" w:rsidRPr="00446EE9" w:rsidRDefault="00446EE9" w:rsidP="00446E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6E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656</w:t>
            </w:r>
          </w:p>
        </w:tc>
      </w:tr>
      <w:tr w:rsidR="00446EE9" w:rsidRPr="00446EE9" w14:paraId="3E3DEE22" w14:textId="77777777" w:rsidTr="00446EE9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A6586" w14:textId="77777777" w:rsidR="00446EE9" w:rsidRPr="00446EE9" w:rsidRDefault="00446EE9" w:rsidP="00CB57A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6E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Tryptophan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5AB49" w14:textId="77777777" w:rsidR="00446EE9" w:rsidRPr="00446EE9" w:rsidRDefault="00446EE9" w:rsidP="00446E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6E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4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8CEAF" w14:textId="77777777" w:rsidR="00446EE9" w:rsidRPr="00446EE9" w:rsidRDefault="00446EE9" w:rsidP="00446E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6E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075</w:t>
            </w:r>
          </w:p>
        </w:tc>
      </w:tr>
      <w:tr w:rsidR="00446EE9" w:rsidRPr="00446EE9" w14:paraId="4D9E847C" w14:textId="77777777" w:rsidTr="00446EE9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57108" w14:textId="77777777" w:rsidR="00446EE9" w:rsidRPr="00446EE9" w:rsidRDefault="00446EE9" w:rsidP="00CB57A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6E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IDO1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E2236" w14:textId="77777777" w:rsidR="00446EE9" w:rsidRPr="00446EE9" w:rsidRDefault="00446EE9" w:rsidP="00446E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6E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35773" w14:textId="77777777" w:rsidR="00446EE9" w:rsidRPr="00446EE9" w:rsidRDefault="00446EE9" w:rsidP="00446E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6E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545</w:t>
            </w:r>
          </w:p>
        </w:tc>
      </w:tr>
      <w:tr w:rsidR="00446EE9" w:rsidRPr="00446EE9" w14:paraId="4AA28D5A" w14:textId="77777777" w:rsidTr="00446EE9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D5B3E" w14:textId="77777777" w:rsidR="00446EE9" w:rsidRPr="00446EE9" w:rsidRDefault="00446EE9" w:rsidP="00CB57A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6E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Kynurenine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23D55" w14:textId="77777777" w:rsidR="00446EE9" w:rsidRPr="00446EE9" w:rsidRDefault="00446EE9" w:rsidP="00446E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6E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79742" w14:textId="77777777" w:rsidR="00446EE9" w:rsidRPr="00446EE9" w:rsidRDefault="00446EE9" w:rsidP="00446E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6E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684</w:t>
            </w:r>
          </w:p>
        </w:tc>
      </w:tr>
      <w:tr w:rsidR="00446EE9" w:rsidRPr="00446EE9" w14:paraId="1F0E70DF" w14:textId="77777777" w:rsidTr="00446EE9">
        <w:trPr>
          <w:trHeight w:val="330"/>
        </w:trPr>
        <w:tc>
          <w:tcPr>
            <w:tcW w:w="269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9158F62" w14:textId="77777777" w:rsidR="00446EE9" w:rsidRPr="00446EE9" w:rsidRDefault="00446EE9" w:rsidP="00CB57A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6E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Kynurenic acid</w:t>
            </w:r>
          </w:p>
        </w:tc>
        <w:tc>
          <w:tcPr>
            <w:tcW w:w="408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2A8CB4" w14:textId="77777777" w:rsidR="00446EE9" w:rsidRPr="00446EE9" w:rsidRDefault="00446EE9" w:rsidP="00446E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6E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-0.06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A6490A9" w14:textId="77777777" w:rsidR="00446EE9" w:rsidRPr="00446EE9" w:rsidRDefault="00446EE9" w:rsidP="00446E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6E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806</w:t>
            </w:r>
          </w:p>
        </w:tc>
      </w:tr>
      <w:tr w:rsidR="00446EE9" w:rsidRPr="00446EE9" w14:paraId="6F60E0DF" w14:textId="77777777" w:rsidTr="00446EE9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0CEDD0" w14:textId="77777777" w:rsidR="00446EE9" w:rsidRPr="00446EE9" w:rsidRDefault="00446EE9" w:rsidP="00CB57A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6E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Quinolinic acid</w:t>
            </w:r>
          </w:p>
        </w:tc>
        <w:tc>
          <w:tcPr>
            <w:tcW w:w="40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0BED05" w14:textId="77777777" w:rsidR="00446EE9" w:rsidRPr="00446EE9" w:rsidRDefault="00446EE9" w:rsidP="00446E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6E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1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90DC51" w14:textId="77777777" w:rsidR="00446EE9" w:rsidRPr="00446EE9" w:rsidRDefault="00446EE9" w:rsidP="00446E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6E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651</w:t>
            </w:r>
          </w:p>
        </w:tc>
      </w:tr>
    </w:tbl>
    <w:p w14:paraId="729FB5DB" w14:textId="0A06AC62" w:rsidR="00446EE9" w:rsidRDefault="00446EE9" w:rsidP="00446EE9">
      <w:pPr>
        <w:rPr>
          <w:rFonts w:ascii="Times New Roman" w:hAnsi="Times New Roman" w:cs="Times New Roman" w:hint="eastAsia"/>
          <w:sz w:val="24"/>
        </w:rPr>
      </w:pPr>
      <w:r w:rsidRPr="00446EE9">
        <w:rPr>
          <w:rFonts w:ascii="Times New Roman" w:hAnsi="Times New Roman" w:cs="Times New Roman"/>
          <w:sz w:val="24"/>
        </w:rPr>
        <w:t>IDO1: indoleamine-2,3-dioxygenase 1</w:t>
      </w:r>
      <w:r>
        <w:rPr>
          <w:rFonts w:ascii="Times New Roman" w:hAnsi="Times New Roman" w:cs="Times New Roman" w:hint="eastAsia"/>
          <w:sz w:val="24"/>
        </w:rPr>
        <w:t>.</w:t>
      </w:r>
    </w:p>
    <w:p w14:paraId="76F963CC" w14:textId="77777777" w:rsidR="00AB5D39" w:rsidRPr="00AB5D39" w:rsidRDefault="00AB5D39">
      <w:pPr>
        <w:rPr>
          <w:rFonts w:ascii="Times New Roman" w:hAnsi="Times New Roman" w:cs="Times New Roman" w:hint="eastAsia"/>
          <w:sz w:val="24"/>
        </w:rPr>
      </w:pPr>
    </w:p>
    <w:sectPr w:rsidR="00AB5D39" w:rsidRPr="00AB5D3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354072" w14:textId="77777777" w:rsidR="0076763C" w:rsidRDefault="0076763C" w:rsidP="00097889">
      <w:pPr>
        <w:spacing w:after="0"/>
      </w:pPr>
      <w:r>
        <w:separator/>
      </w:r>
    </w:p>
  </w:endnote>
  <w:endnote w:type="continuationSeparator" w:id="0">
    <w:p w14:paraId="1A1B3253" w14:textId="77777777" w:rsidR="0076763C" w:rsidRDefault="0076763C" w:rsidP="0009788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6799BC" w14:textId="77777777" w:rsidR="0076763C" w:rsidRDefault="0076763C" w:rsidP="00097889">
      <w:pPr>
        <w:spacing w:after="0"/>
      </w:pPr>
      <w:r>
        <w:separator/>
      </w:r>
    </w:p>
  </w:footnote>
  <w:footnote w:type="continuationSeparator" w:id="0">
    <w:p w14:paraId="67219953" w14:textId="77777777" w:rsidR="0076763C" w:rsidRDefault="0076763C" w:rsidP="0009788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7CC"/>
    <w:rsid w:val="00097889"/>
    <w:rsid w:val="00221F92"/>
    <w:rsid w:val="00446EE9"/>
    <w:rsid w:val="004C718D"/>
    <w:rsid w:val="00514549"/>
    <w:rsid w:val="00515F0F"/>
    <w:rsid w:val="00635245"/>
    <w:rsid w:val="00646844"/>
    <w:rsid w:val="007554C2"/>
    <w:rsid w:val="0076763C"/>
    <w:rsid w:val="00831344"/>
    <w:rsid w:val="008633EB"/>
    <w:rsid w:val="008E145B"/>
    <w:rsid w:val="00AB5D39"/>
    <w:rsid w:val="00AF3674"/>
    <w:rsid w:val="00C93CF6"/>
    <w:rsid w:val="00CA5E3C"/>
    <w:rsid w:val="00D65B2E"/>
    <w:rsid w:val="00DC5A76"/>
    <w:rsid w:val="00E31B4E"/>
    <w:rsid w:val="00EA1E93"/>
    <w:rsid w:val="00EE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0DFAF1"/>
  <w15:chartTrackingRefBased/>
  <w15:docId w15:val="{3630E3EF-7503-483E-A74C-AFD860EFF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EE57C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E57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E57C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E57C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E57C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E57C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E57C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E57C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E57C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E57C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E57C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E57C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E57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E57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E57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E57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E57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E57C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E57C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EE57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E57C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EE57C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E57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EE57C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E57CC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EE57CC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E57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EE57CC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E57CC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09788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097889"/>
  </w:style>
  <w:style w:type="paragraph" w:styleId="ab">
    <w:name w:val="footer"/>
    <w:basedOn w:val="a"/>
    <w:link w:val="Char4"/>
    <w:uiPriority w:val="99"/>
    <w:unhideWhenUsed/>
    <w:rsid w:val="00097889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0978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463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3</TotalTime>
  <Pages>4</Pages>
  <Words>473</Words>
  <Characters>2775</Characters>
  <Application>Microsoft Office Word</Application>
  <DocSecurity>0</DocSecurity>
  <Lines>53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jae Park</dc:creator>
  <cp:keywords/>
  <dc:description/>
  <cp:lastModifiedBy>Youngjae Park</cp:lastModifiedBy>
  <cp:revision>8</cp:revision>
  <dcterms:created xsi:type="dcterms:W3CDTF">2025-10-06T01:18:00Z</dcterms:created>
  <dcterms:modified xsi:type="dcterms:W3CDTF">2025-10-06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